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1B4D0C" w14:textId="5F747D73" w:rsidR="000A69C7" w:rsidRDefault="00FE42F4" w:rsidP="00FE42F4">
      <w:pPr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692D11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Supplementary Table S</w:t>
      </w:r>
      <w:r w:rsidR="00CB3125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6</w:t>
      </w:r>
      <w:r w:rsidRPr="00692D11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.</w:t>
      </w:r>
      <w:r w:rsidRPr="00692D11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Pr="00692D11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Wilcoxon rank sum test</w:t>
      </w:r>
      <w:r w:rsidR="008E3F8A" w:rsidRPr="00692D1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for TFs</w:t>
      </w:r>
      <w:bookmarkStart w:id="0" w:name="_GoBack"/>
      <w:bookmarkEnd w:id="0"/>
    </w:p>
    <w:p w14:paraId="1FFDCCD4" w14:textId="77777777" w:rsidR="00692D11" w:rsidRPr="00692D11" w:rsidRDefault="00692D11" w:rsidP="00FE42F4">
      <w:pPr>
        <w:jc w:val="left"/>
        <w:rPr>
          <w:b/>
          <w:bCs/>
          <w:sz w:val="24"/>
          <w:szCs w:val="24"/>
        </w:rPr>
      </w:pPr>
    </w:p>
    <w:tbl>
      <w:tblPr>
        <w:tblW w:w="7858" w:type="dxa"/>
        <w:tblLook w:val="04A0" w:firstRow="1" w:lastRow="0" w:firstColumn="1" w:lastColumn="0" w:noHBand="0" w:noVBand="1"/>
      </w:tblPr>
      <w:tblGrid>
        <w:gridCol w:w="1560"/>
        <w:gridCol w:w="1701"/>
        <w:gridCol w:w="822"/>
        <w:gridCol w:w="595"/>
        <w:gridCol w:w="1648"/>
        <w:gridCol w:w="1532"/>
      </w:tblGrid>
      <w:tr w:rsidR="000A69C7" w:rsidRPr="000A69C7" w14:paraId="35C5C180" w14:textId="77777777" w:rsidTr="007040C0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77ED4" w14:textId="4A66EE95" w:rsidR="000A69C7" w:rsidRPr="00FE42F4" w:rsidRDefault="007040C0" w:rsidP="008E3F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0A69C7"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ymb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97111" w14:textId="09178E1E" w:rsidR="000A69C7" w:rsidRPr="00FE42F4" w:rsidRDefault="000A69C7" w:rsidP="00EA1180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ilcox.test</w:t>
            </w:r>
            <w:r w:rsidR="005A64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8226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4D800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F5CEE" w14:textId="0EE83C78" w:rsidR="000A69C7" w:rsidRPr="00FE42F4" w:rsidRDefault="007040C0" w:rsidP="000A69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ymbol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CE3A4" w14:textId="790F060A" w:rsidR="000A69C7" w:rsidRPr="00FE42F4" w:rsidRDefault="000A69C7" w:rsidP="00EA1180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ilcox.test</w:t>
            </w:r>
            <w:r w:rsidR="005A64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A69C7" w:rsidRPr="000A69C7" w14:paraId="148D5097" w14:textId="77777777" w:rsidTr="007040C0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2ACE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H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22D6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2.69E-0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4B47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AD0C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7F6D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BPD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38D1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17912</w:t>
            </w:r>
          </w:p>
        </w:tc>
      </w:tr>
      <w:tr w:rsidR="000A69C7" w:rsidRPr="000A69C7" w14:paraId="38631E28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8035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LF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3271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3.62E-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F3F0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24B0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605B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LXIPL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7CE4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20664</w:t>
            </w:r>
          </w:p>
        </w:tc>
      </w:tr>
      <w:tr w:rsidR="000A69C7" w:rsidRPr="000A69C7" w14:paraId="06CFA6E6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AA97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FX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3654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6.44E-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F554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75ED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D9D7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R3C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F7A7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23625</w:t>
            </w:r>
          </w:p>
        </w:tc>
      </w:tr>
      <w:tr w:rsidR="000A69C7" w:rsidRPr="000A69C7" w14:paraId="1CA4C9BE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8850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AC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5F31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7.34E-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DDDA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C233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D560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P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9C37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24084</w:t>
            </w:r>
          </w:p>
        </w:tc>
      </w:tr>
      <w:tr w:rsidR="000A69C7" w:rsidRPr="000A69C7" w14:paraId="40BB486E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36BE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R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041F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1.35E-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DEB8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214B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1C08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FE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1407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2567</w:t>
            </w:r>
          </w:p>
        </w:tc>
      </w:tr>
      <w:tr w:rsidR="000A69C7" w:rsidRPr="000A69C7" w14:paraId="6F2E7258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6F69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0BFA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2.32E-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40FA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716A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CAFF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BX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6A28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25724</w:t>
            </w:r>
          </w:p>
        </w:tc>
      </w:tr>
      <w:tr w:rsidR="000A69C7" w:rsidRPr="000A69C7" w14:paraId="4ACCB322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96DF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R2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E16B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3.47E-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C21A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3F94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EC53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F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2B01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26497</w:t>
            </w:r>
          </w:p>
        </w:tc>
      </w:tr>
      <w:tr w:rsidR="000A69C7" w:rsidRPr="000A69C7" w14:paraId="4C94F2A6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FD2A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KNO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F79F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4.94E-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4D8D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FC4E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2444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XRB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F5B5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27404</w:t>
            </w:r>
          </w:p>
        </w:tc>
      </w:tr>
      <w:tr w:rsidR="000A69C7" w:rsidRPr="000A69C7" w14:paraId="2B000A07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B89A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LK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ADCF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7.12E-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AB14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DFAE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DFA5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PI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70B8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3407</w:t>
            </w:r>
          </w:p>
        </w:tc>
      </w:tr>
      <w:tr w:rsidR="000A69C7" w:rsidRPr="000A69C7" w14:paraId="460D56E9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7773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RNT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4680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9.55E-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8087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A7B1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F350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FX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1EE1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55896</w:t>
            </w:r>
          </w:p>
        </w:tc>
      </w:tr>
      <w:tr w:rsidR="000A69C7" w:rsidRPr="000A69C7" w14:paraId="683F2612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F2D4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LF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5BC0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1.84E-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9916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ADA6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65D0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SF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B25A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56319</w:t>
            </w:r>
          </w:p>
        </w:tc>
      </w:tr>
      <w:tr w:rsidR="000A69C7" w:rsidRPr="000A69C7" w14:paraId="7372EA44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78A6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U2F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58AA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2.94E-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3BDC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596A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FFF6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TV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7302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68524</w:t>
            </w:r>
          </w:p>
        </w:tc>
      </w:tr>
      <w:tr w:rsidR="000A69C7" w:rsidRPr="000A69C7" w14:paraId="7BE0D6E6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2B0A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EDAE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3.22E-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1E40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68C5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4083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BX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8722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2947</w:t>
            </w:r>
          </w:p>
        </w:tc>
      </w:tr>
      <w:tr w:rsidR="000A69C7" w:rsidRPr="000A69C7" w14:paraId="4F56BA16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348E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274A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4.24E-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3DE3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1EFB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6437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F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746F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4437</w:t>
            </w:r>
          </w:p>
        </w:tc>
      </w:tr>
      <w:tr w:rsidR="000A69C7" w:rsidRPr="000A69C7" w14:paraId="464F787E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D042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4DE3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4.32E-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FC77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5CF0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38D4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UNX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0E76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97279</w:t>
            </w:r>
          </w:p>
        </w:tc>
      </w:tr>
      <w:tr w:rsidR="000A69C7" w:rsidRPr="000A69C7" w14:paraId="055865D8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5961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UN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D5C0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6.90E-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F5CD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8527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EE2D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R3C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195A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00128</w:t>
            </w:r>
          </w:p>
        </w:tc>
      </w:tr>
      <w:tr w:rsidR="000A69C7" w:rsidRPr="000A69C7" w14:paraId="0038F07E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C246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F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B0BF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1.27E-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D8DDE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4881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41F3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LK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CCE4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331</w:t>
            </w:r>
          </w:p>
        </w:tc>
      </w:tr>
      <w:tr w:rsidR="000A69C7" w:rsidRPr="000A69C7" w14:paraId="2BC321EE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C4F4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BP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7A70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3.25E-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12F3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BC49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055B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SRR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1674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5003</w:t>
            </w:r>
          </w:p>
        </w:tc>
      </w:tr>
      <w:tr w:rsidR="000A69C7" w:rsidRPr="000A69C7" w14:paraId="11F23314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78DE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EA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D732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3.97E-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62AB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1B3B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697E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TV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F66C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54616</w:t>
            </w:r>
          </w:p>
        </w:tc>
      </w:tr>
      <w:tr w:rsidR="000A69C7" w:rsidRPr="000A69C7" w14:paraId="26E92039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2F54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L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71AC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4.29E-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AA40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4021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F49A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IS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7DC7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59428</w:t>
            </w:r>
          </w:p>
        </w:tc>
      </w:tr>
      <w:tr w:rsidR="000A69C7" w:rsidRPr="000A69C7" w14:paraId="60A45FD0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F7E2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7664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4.69E-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9347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C011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2BA2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F2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CF6E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59915</w:t>
            </w:r>
          </w:p>
        </w:tc>
      </w:tr>
      <w:tr w:rsidR="000A69C7" w:rsidRPr="000A69C7" w14:paraId="66A82C6F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98E3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SR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0CA4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4.99E-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B0B2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4A38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30F7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P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5FC7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67868</w:t>
            </w:r>
          </w:p>
        </w:tc>
      </w:tr>
      <w:tr w:rsidR="000A69C7" w:rsidRPr="000A69C7" w14:paraId="211337F7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81AD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HLHE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C481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7.05E-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6FF7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2E2C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26D9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F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3D02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77165</w:t>
            </w:r>
          </w:p>
        </w:tc>
      </w:tr>
      <w:tr w:rsidR="000A69C7" w:rsidRPr="000A69C7" w14:paraId="388B5B43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C815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TV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C72A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8.63E-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61B5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5996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9A7F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R2F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CD29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684</w:t>
            </w:r>
          </w:p>
        </w:tc>
      </w:tr>
      <w:tr w:rsidR="000A69C7" w:rsidRPr="000A69C7" w14:paraId="17C8633B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EA1D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LF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2D09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001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653A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02F8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8D9B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4A68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684</w:t>
            </w:r>
          </w:p>
        </w:tc>
      </w:tr>
      <w:tr w:rsidR="000A69C7" w:rsidRPr="000A69C7" w14:paraId="4C72AD61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940A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B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3A06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001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AB5C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9E39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B438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LF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9512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7115</w:t>
            </w:r>
          </w:p>
        </w:tc>
      </w:tr>
      <w:tr w:rsidR="000A69C7" w:rsidRPr="000A69C7" w14:paraId="3C59555D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33E8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I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4B09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001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667E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E1E4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B3CE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TS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C6B8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90151</w:t>
            </w:r>
          </w:p>
        </w:tc>
      </w:tr>
      <w:tr w:rsidR="000A69C7" w:rsidRPr="000A69C7" w14:paraId="6D67A938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A66E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B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950A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001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7A9F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055F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DEA8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2F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C85F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5876</w:t>
            </w:r>
          </w:p>
        </w:tc>
      </w:tr>
      <w:tr w:rsidR="000A69C7" w:rsidRPr="000A69C7" w14:paraId="40F73CF0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B8D6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ATF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CE60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002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EA2F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AE1E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92B6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F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211E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94892</w:t>
            </w:r>
          </w:p>
        </w:tc>
      </w:tr>
      <w:tr w:rsidR="000A69C7" w:rsidRPr="000A69C7" w14:paraId="17EAF35E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9023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I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7D76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002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8DD2E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E1DC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9EF2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FEB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8493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02526</w:t>
            </w:r>
          </w:p>
        </w:tc>
      </w:tr>
      <w:tr w:rsidR="000A69C7" w:rsidRPr="000A69C7" w14:paraId="320068F0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0948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TV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E878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002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3138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DAEE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AF08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F2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A630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34364</w:t>
            </w:r>
          </w:p>
        </w:tc>
      </w:tr>
      <w:tr w:rsidR="000A69C7" w:rsidRPr="000A69C7" w14:paraId="59D37607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8F6F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83C4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003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EC5E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96C8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5F2F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BP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5089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52126</w:t>
            </w:r>
          </w:p>
        </w:tc>
      </w:tr>
      <w:tr w:rsidR="000A69C7" w:rsidRPr="000A69C7" w14:paraId="6B815172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D7B7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FX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53E9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007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CF9B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75D4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1E0E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JDP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E955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54894</w:t>
            </w:r>
          </w:p>
        </w:tc>
      </w:tr>
      <w:tr w:rsidR="000A69C7" w:rsidRPr="000A69C7" w14:paraId="2C34C243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6E16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EAD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1C95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007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4AC1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CB04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50CA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OCK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2449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3328</w:t>
            </w:r>
          </w:p>
        </w:tc>
      </w:tr>
      <w:tr w:rsidR="000A69C7" w:rsidRPr="000A69C7" w14:paraId="4E302F87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5196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TA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F21C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008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F782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202C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320A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RF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A5B8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3259</w:t>
            </w:r>
          </w:p>
        </w:tc>
      </w:tr>
      <w:tr w:rsidR="000A69C7" w:rsidRPr="000A69C7" w14:paraId="443B0168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23EA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RF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98A1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013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436A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F4B4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63E7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LF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457A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50613</w:t>
            </w:r>
          </w:p>
        </w:tc>
      </w:tr>
      <w:tr w:rsidR="000A69C7" w:rsidRPr="000A69C7" w14:paraId="1AB2EBB9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D371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X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55AB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019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3CC3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F528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E428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FE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D08F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52092</w:t>
            </w:r>
          </w:p>
        </w:tc>
      </w:tr>
      <w:tr w:rsidR="000A69C7" w:rsidRPr="000A69C7" w14:paraId="7391A4AC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CFBA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0343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027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025F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D8F8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6F7F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BX1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26F7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67039</w:t>
            </w:r>
          </w:p>
        </w:tc>
      </w:tr>
      <w:tr w:rsidR="000A69C7" w:rsidRPr="000A69C7" w14:paraId="7948F907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5D9C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R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FEB7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0352</w:t>
            </w:r>
          </w:p>
        </w:tc>
        <w:tc>
          <w:tcPr>
            <w:tcW w:w="8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9289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88CB9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9843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LX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E9FB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70061</w:t>
            </w:r>
          </w:p>
        </w:tc>
      </w:tr>
      <w:tr w:rsidR="000A69C7" w:rsidRPr="000A69C7" w14:paraId="3706DAF5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803E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LI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D0B8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03981</w:t>
            </w:r>
          </w:p>
        </w:tc>
        <w:tc>
          <w:tcPr>
            <w:tcW w:w="8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08F9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B0209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FB58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U2F1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4459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78172</w:t>
            </w:r>
          </w:p>
        </w:tc>
      </w:tr>
      <w:tr w:rsidR="000A69C7" w:rsidRPr="000A69C7" w14:paraId="0F62637A" w14:textId="77777777" w:rsidTr="007040C0">
        <w:trPr>
          <w:trHeight w:val="27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AD91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BX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4EDF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06266</w:t>
            </w:r>
          </w:p>
        </w:tc>
        <w:tc>
          <w:tcPr>
            <w:tcW w:w="82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8785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AD03B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5C3F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RF2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BD8C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97219</w:t>
            </w:r>
          </w:p>
        </w:tc>
      </w:tr>
      <w:tr w:rsidR="000A69C7" w:rsidRPr="000A69C7" w14:paraId="66E04F00" w14:textId="77777777" w:rsidTr="007040C0">
        <w:trPr>
          <w:trHeight w:val="27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FAF6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LF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9FB0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06281</w:t>
            </w:r>
          </w:p>
        </w:tc>
        <w:tc>
          <w:tcPr>
            <w:tcW w:w="82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E122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7FB0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4E77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TV3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08AA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01912</w:t>
            </w:r>
          </w:p>
        </w:tc>
      </w:tr>
      <w:tr w:rsidR="000A69C7" w:rsidRPr="000A69C7" w14:paraId="3B153B0A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ACC2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P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6EB0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068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121B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6A2E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2E6A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BX5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9231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15846</w:t>
            </w:r>
          </w:p>
        </w:tc>
      </w:tr>
      <w:tr w:rsidR="000A69C7" w:rsidRPr="000A69C7" w14:paraId="7D984678" w14:textId="77777777" w:rsidTr="007040C0">
        <w:trPr>
          <w:trHeight w:val="270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D549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REBF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2584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070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042E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40A3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8496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KNOX1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1A08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32711</w:t>
            </w:r>
          </w:p>
        </w:tc>
      </w:tr>
      <w:tr w:rsidR="000A69C7" w:rsidRPr="000A69C7" w14:paraId="42797DBB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782E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REB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7006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077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84ED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3D69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994B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2F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BC45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70557</w:t>
            </w:r>
          </w:p>
        </w:tc>
      </w:tr>
      <w:tr w:rsidR="000A69C7" w:rsidRPr="000A69C7" w14:paraId="211F7298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4088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PI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73D4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085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5E5E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E129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D7C3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2F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FC99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82887</w:t>
            </w:r>
          </w:p>
        </w:tc>
      </w:tr>
      <w:tr w:rsidR="000A69C7" w:rsidRPr="000A69C7" w14:paraId="32CE196F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F22E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FAT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BB10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086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FAF4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2793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1070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CF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70F5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52822</w:t>
            </w:r>
          </w:p>
        </w:tc>
      </w:tr>
      <w:tr w:rsidR="000A69C7" w:rsidRPr="000A69C7" w14:paraId="74A8D992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742B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TV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5BFC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098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752A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A2F3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2430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F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0C19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57586</w:t>
            </w:r>
          </w:p>
        </w:tc>
      </w:tr>
      <w:tr w:rsidR="000A69C7" w:rsidRPr="000A69C7" w14:paraId="146DCEBE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A29D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1C27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104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EA12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8F95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EED8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TA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9249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69479</w:t>
            </w:r>
          </w:p>
        </w:tc>
      </w:tr>
      <w:tr w:rsidR="000A69C7" w:rsidRPr="000A69C7" w14:paraId="57E353DE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08CB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IS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2F4E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114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C230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9921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8431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BF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39A4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9406</w:t>
            </w:r>
          </w:p>
        </w:tc>
      </w:tr>
      <w:tr w:rsidR="000A69C7" w:rsidRPr="000A69C7" w14:paraId="7F2F9695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5F43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EAD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7199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124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AF68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04CB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BBAF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2F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FD8C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22039</w:t>
            </w:r>
          </w:p>
        </w:tc>
      </w:tr>
      <w:tr w:rsidR="000A69C7" w:rsidRPr="000A69C7" w14:paraId="7AEE604D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D135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X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BA7E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1453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3E41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0C37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9A8E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S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2E1A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6643</w:t>
            </w:r>
          </w:p>
        </w:tc>
      </w:tr>
      <w:tr w:rsidR="000A69C7" w:rsidRPr="000A69C7" w14:paraId="52D8B6BD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6768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Y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B6F5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156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94FF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B2C2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9830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PIB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4FDD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762</w:t>
            </w:r>
          </w:p>
        </w:tc>
      </w:tr>
      <w:tr w:rsidR="000A69C7" w:rsidRPr="000A69C7" w14:paraId="1B2F2A4C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4866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TV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65CA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16605</w:t>
            </w:r>
          </w:p>
        </w:tc>
        <w:tc>
          <w:tcPr>
            <w:tcW w:w="8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F670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CEA6C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12DF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XC1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9C33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398</w:t>
            </w:r>
          </w:p>
        </w:tc>
      </w:tr>
      <w:tr w:rsidR="000A69C7" w:rsidRPr="000A69C7" w14:paraId="2AD9AB59" w14:textId="77777777" w:rsidTr="007040C0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65569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79901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01736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7894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FAEF8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81477" w14:textId="77777777" w:rsidR="000A69C7" w:rsidRPr="00FE42F4" w:rsidRDefault="000A69C7" w:rsidP="00393B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YBL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61828" w14:textId="77777777" w:rsidR="000A69C7" w:rsidRPr="00FE42F4" w:rsidRDefault="000A69C7" w:rsidP="00393B2F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F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91486</w:t>
            </w:r>
          </w:p>
        </w:tc>
      </w:tr>
    </w:tbl>
    <w:p w14:paraId="7B8F2F9F" w14:textId="77777777" w:rsidR="000A69C7" w:rsidRPr="000A69C7" w:rsidRDefault="000A69C7" w:rsidP="000A69C7">
      <w:pPr>
        <w:rPr>
          <w:rFonts w:ascii="Times New Roman" w:hAnsi="Times New Roman" w:cs="Times New Roman"/>
        </w:rPr>
      </w:pPr>
    </w:p>
    <w:p w14:paraId="3F22F31A" w14:textId="77777777" w:rsidR="000A69C7" w:rsidRPr="000A69C7" w:rsidRDefault="000A69C7" w:rsidP="000A69C7"/>
    <w:sectPr w:rsidR="000A69C7" w:rsidRPr="000A69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0F0B08" w14:textId="77777777" w:rsidR="00C21D6C" w:rsidRDefault="00C21D6C" w:rsidP="004F4877">
      <w:r>
        <w:separator/>
      </w:r>
    </w:p>
  </w:endnote>
  <w:endnote w:type="continuationSeparator" w:id="0">
    <w:p w14:paraId="5847E10E" w14:textId="77777777" w:rsidR="00C21D6C" w:rsidRDefault="00C21D6C" w:rsidP="004F4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9A347E" w14:textId="77777777" w:rsidR="00C21D6C" w:rsidRDefault="00C21D6C" w:rsidP="004F4877">
      <w:r>
        <w:separator/>
      </w:r>
    </w:p>
  </w:footnote>
  <w:footnote w:type="continuationSeparator" w:id="0">
    <w:p w14:paraId="75D7C2AC" w14:textId="77777777" w:rsidR="00C21D6C" w:rsidRDefault="00C21D6C" w:rsidP="004F48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1Nze1NDYxMbU0sjBS0lEKTi0uzszPAykwrAUAfJAWRywAAAA="/>
  </w:docVars>
  <w:rsids>
    <w:rsidRoot w:val="00CB5E3D"/>
    <w:rsid w:val="000139A6"/>
    <w:rsid w:val="000A69C7"/>
    <w:rsid w:val="0035311C"/>
    <w:rsid w:val="004F4877"/>
    <w:rsid w:val="005A6405"/>
    <w:rsid w:val="005B17C9"/>
    <w:rsid w:val="00692D11"/>
    <w:rsid w:val="007040C0"/>
    <w:rsid w:val="00897F5D"/>
    <w:rsid w:val="008E3F8A"/>
    <w:rsid w:val="00C12B90"/>
    <w:rsid w:val="00C21D6C"/>
    <w:rsid w:val="00CB3125"/>
    <w:rsid w:val="00CB5E3D"/>
    <w:rsid w:val="00CF4758"/>
    <w:rsid w:val="00EA1180"/>
    <w:rsid w:val="00F141E3"/>
    <w:rsid w:val="00FD7C0D"/>
    <w:rsid w:val="00FE4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6C629A"/>
  <w15:chartTrackingRefBased/>
  <w15:docId w15:val="{D26B0118-A3B2-463E-B0F1-619F0F5C1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48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48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48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4877"/>
    <w:rPr>
      <w:sz w:val="18"/>
      <w:szCs w:val="18"/>
    </w:rPr>
  </w:style>
  <w:style w:type="character" w:customStyle="1" w:styleId="tlid-translation">
    <w:name w:val="tlid-translation"/>
    <w:basedOn w:val="a0"/>
    <w:rsid w:val="00FE42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0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84355121@qq.com</dc:creator>
  <cp:keywords/>
  <dc:description/>
  <cp:lastModifiedBy>chenyong</cp:lastModifiedBy>
  <cp:revision>11</cp:revision>
  <dcterms:created xsi:type="dcterms:W3CDTF">2019-08-03T07:35:00Z</dcterms:created>
  <dcterms:modified xsi:type="dcterms:W3CDTF">2020-01-27T05:47:00Z</dcterms:modified>
</cp:coreProperties>
</file>